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02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160"/>
        <w:gridCol w:w="1150"/>
        <w:gridCol w:w="1746"/>
        <w:gridCol w:w="1562"/>
        <w:gridCol w:w="1308"/>
        <w:gridCol w:w="1604"/>
        <w:gridCol w:w="641"/>
      </w:tblGrid>
      <w:tr w:rsidR="00BA33FB" w:rsidRPr="00125F7D" w:rsidTr="004C54DE">
        <w:trPr>
          <w:gridAfter w:val="1"/>
          <w:wAfter w:w="641" w:type="dxa"/>
          <w:jc w:val="center"/>
        </w:trPr>
        <w:tc>
          <w:tcPr>
            <w:tcW w:w="9623" w:type="dxa"/>
            <w:gridSpan w:val="7"/>
            <w:tcBorders>
              <w:bottom w:val="single" w:sz="4" w:space="0" w:color="auto"/>
            </w:tcBorders>
          </w:tcPr>
          <w:p w:rsidR="00BA33FB" w:rsidRPr="00125F7D" w:rsidRDefault="00BA33FB" w:rsidP="004C5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2 </w:t>
            </w:r>
            <w:r w:rsidRPr="00125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.</w:t>
            </w: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Start w:id="0" w:name="_GoBack"/>
            <w:bookmarkEnd w:id="0"/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BA33FB" w:rsidRPr="00125F7D" w:rsidRDefault="00BA33FB" w:rsidP="004C54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6" w:type="dxa"/>
            <w:gridSpan w:val="3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:rsidR="00BA33FB" w:rsidRPr="00125F7D" w:rsidRDefault="00BA33FB" w:rsidP="004C5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ART initiated &lt;Nov 2016 (N=4481)</w:t>
            </w:r>
          </w:p>
        </w:tc>
        <w:tc>
          <w:tcPr>
            <w:tcW w:w="4502" w:type="dxa"/>
            <w:gridSpan w:val="4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ART initiated ≥Nov 2016 (N=11281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BA33FB" w:rsidRPr="00125F7D" w:rsidRDefault="00BA33FB" w:rsidP="004C5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Time since ART initiation</w:t>
            </w:r>
          </w:p>
        </w:tc>
        <w:tc>
          <w:tcPr>
            <w:tcW w:w="116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Total number of patients at risk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Cumulative number of LTFUs or death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retention  (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562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Total number of patients at risk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Cumulative number of LTFUs or deaths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Estimated 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retention  (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 month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264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4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3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95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0772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4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4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95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081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1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0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92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0424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2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92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93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931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8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7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89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0072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247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9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8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90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716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4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3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85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103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3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2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84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442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80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8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81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960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430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6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5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77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3205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4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73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76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728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680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9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8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70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868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422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7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6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69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716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7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6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69)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883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639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1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60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63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099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799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54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53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56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7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49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47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51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42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40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45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1160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50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1746" w:type="dxa"/>
            <w:tcBorders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38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35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41)</w:t>
            </w:r>
          </w:p>
        </w:tc>
        <w:tc>
          <w:tcPr>
            <w:tcW w:w="1562" w:type="dxa"/>
            <w:tcBorders>
              <w:lef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gridSpan w:val="2"/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A33FB" w:rsidRPr="00125F7D" w:rsidTr="004C54DE">
        <w:trPr>
          <w:jc w:val="center"/>
        </w:trPr>
        <w:tc>
          <w:tcPr>
            <w:tcW w:w="1093" w:type="dxa"/>
            <w:tcBorders>
              <w:bottom w:val="single" w:sz="4" w:space="0" w:color="auto"/>
              <w:right w:val="dashSmallGap" w:sz="4" w:space="0" w:color="auto"/>
            </w:tcBorders>
          </w:tcPr>
          <w:p w:rsidR="00BA33FB" w:rsidRPr="00125F7D" w:rsidRDefault="00BA33FB" w:rsidP="004C54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1160" w:type="dxa"/>
            <w:tcBorders>
              <w:left w:val="dashSmallGap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1746" w:type="dxa"/>
            <w:tcBorders>
              <w:bottom w:val="single" w:sz="4" w:space="0" w:color="auto"/>
              <w:right w:val="dashSmallGap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33 (</w:t>
            </w:r>
            <w:proofErr w:type="gramStart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0.29 ;</w:t>
            </w:r>
            <w:proofErr w:type="gramEnd"/>
            <w:r w:rsidRPr="00125F7D">
              <w:rPr>
                <w:rFonts w:ascii="Times New Roman" w:hAnsi="Times New Roman" w:cs="Times New Roman"/>
                <w:sz w:val="20"/>
                <w:szCs w:val="20"/>
              </w:rPr>
              <w:t xml:space="preserve"> 0.38)</w:t>
            </w:r>
          </w:p>
        </w:tc>
        <w:tc>
          <w:tcPr>
            <w:tcW w:w="1562" w:type="dxa"/>
            <w:tcBorders>
              <w:left w:val="dashSmallGap" w:sz="4" w:space="0" w:color="auto"/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:rsidR="00BA33FB" w:rsidRPr="00125F7D" w:rsidRDefault="00BA33FB" w:rsidP="004C54D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5F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067373" w:rsidRDefault="00067373"/>
    <w:p w:rsidR="00BA33FB" w:rsidRDefault="00BA33FB"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Pr="00125F7D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125F7D">
        <w:rPr>
          <w:rFonts w:ascii="Times New Roman" w:hAnsi="Times New Roman" w:cs="Times New Roman"/>
          <w:sz w:val="20"/>
          <w:szCs w:val="20"/>
        </w:rPr>
        <w:t xml:space="preserve">  Retention before and after November 2016 (N=15762)</w:t>
      </w:r>
    </w:p>
    <w:sectPr w:rsidR="00BA3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FB"/>
    <w:rsid w:val="00067373"/>
    <w:rsid w:val="00BA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06262"/>
  <w15:chartTrackingRefBased/>
  <w15:docId w15:val="{1EE6F843-D843-4BFB-9140-62223622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33F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A3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iège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darcis</dc:creator>
  <cp:keywords/>
  <dc:description/>
  <cp:lastModifiedBy>gilles darcis</cp:lastModifiedBy>
  <cp:revision>1</cp:revision>
  <dcterms:created xsi:type="dcterms:W3CDTF">2022-02-15T14:09:00Z</dcterms:created>
  <dcterms:modified xsi:type="dcterms:W3CDTF">2022-02-15T14:10:00Z</dcterms:modified>
</cp:coreProperties>
</file>